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D1384" w14:textId="137A992C" w:rsidR="00BB1116" w:rsidRDefault="00BB1116" w:rsidP="00BB111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Fig</w:t>
      </w:r>
      <w:r w:rsidR="00DA5198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1. </w:t>
      </w:r>
      <w:r w:rsidR="004E1706">
        <w:rPr>
          <w:rFonts w:ascii="Times New Roman" w:hAnsi="Times New Roman" w:cs="Times New Roman"/>
          <w:b/>
        </w:rPr>
        <w:t>UV-4B</w:t>
      </w:r>
      <w:r w:rsidRPr="00777C38">
        <w:rPr>
          <w:rFonts w:ascii="Times New Roman" w:hAnsi="Times New Roman" w:cs="Times New Roman"/>
          <w:b/>
        </w:rPr>
        <w:t xml:space="preserve"> reduce</w:t>
      </w:r>
      <w:r w:rsidR="006A6D4B">
        <w:rPr>
          <w:rFonts w:ascii="Times New Roman" w:hAnsi="Times New Roman" w:cs="Times New Roman"/>
          <w:b/>
        </w:rPr>
        <w:t>s</w:t>
      </w:r>
      <w:r w:rsidRPr="00777C38">
        <w:rPr>
          <w:rFonts w:ascii="Times New Roman" w:hAnsi="Times New Roman" w:cs="Times New Roman"/>
          <w:b/>
        </w:rPr>
        <w:t xml:space="preserve"> circulating virus </w:t>
      </w:r>
      <w:r w:rsidRPr="00777C38">
        <w:rPr>
          <w:rFonts w:ascii="Times New Roman" w:hAnsi="Times New Roman" w:cs="Times New Roman"/>
          <w:b/>
          <w:i/>
        </w:rPr>
        <w:t>in vivo</w:t>
      </w:r>
      <w:r w:rsidRPr="00777C3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2B5D49">
        <w:rPr>
          <w:rFonts w:ascii="Times New Roman" w:hAnsi="Times New Roman" w:cs="Times New Roman"/>
        </w:rPr>
        <w:t xml:space="preserve"> </w:t>
      </w:r>
      <w:r w:rsidR="002B5D49" w:rsidRPr="002B5D49">
        <w:rPr>
          <w:rFonts w:ascii="Times New Roman" w:hAnsi="Times New Roman" w:cs="Times New Roman"/>
        </w:rPr>
        <w:t>AG129 mice were administered 5 μg of 4G2 antibody intraperitoneally 24 hours prior to infection with 10</w:t>
      </w:r>
      <w:r w:rsidR="002B5D49" w:rsidRPr="002B5D49">
        <w:rPr>
          <w:rFonts w:ascii="Times New Roman" w:hAnsi="Times New Roman" w:cs="Times New Roman"/>
          <w:vertAlign w:val="superscript"/>
        </w:rPr>
        <w:t>5</w:t>
      </w:r>
      <w:r w:rsidR="002B5D49" w:rsidRPr="002B5D49">
        <w:rPr>
          <w:rFonts w:ascii="Times New Roman" w:hAnsi="Times New Roman" w:cs="Times New Roman"/>
        </w:rPr>
        <w:t xml:space="preserve"> </w:t>
      </w:r>
      <w:r w:rsidR="00DA5198">
        <w:rPr>
          <w:rFonts w:ascii="Times New Roman" w:hAnsi="Times New Roman" w:cs="Times New Roman"/>
        </w:rPr>
        <w:t>PFU</w:t>
      </w:r>
      <w:r w:rsidR="00DA5198" w:rsidRPr="002B5D49">
        <w:rPr>
          <w:rFonts w:ascii="Times New Roman" w:hAnsi="Times New Roman" w:cs="Times New Roman"/>
        </w:rPr>
        <w:t xml:space="preserve"> </w:t>
      </w:r>
      <w:r w:rsidR="002B5D49" w:rsidRPr="002B5D49">
        <w:rPr>
          <w:rFonts w:ascii="Times New Roman" w:hAnsi="Times New Roman" w:cs="Times New Roman"/>
        </w:rPr>
        <w:t>of D2S10, a mouse-adapted DENV</w:t>
      </w:r>
      <w:r w:rsidR="00ED518A">
        <w:rPr>
          <w:rFonts w:ascii="Times New Roman" w:hAnsi="Times New Roman" w:cs="Times New Roman"/>
        </w:rPr>
        <w:t>2</w:t>
      </w:r>
      <w:r w:rsidR="002B5D49" w:rsidRPr="002B5D49">
        <w:rPr>
          <w:rFonts w:ascii="Times New Roman" w:hAnsi="Times New Roman" w:cs="Times New Roman"/>
        </w:rPr>
        <w:t xml:space="preserve">, to mimic ADE infection. </w:t>
      </w:r>
      <w:r w:rsidR="002B5D49">
        <w:rPr>
          <w:rFonts w:ascii="Times New Roman" w:hAnsi="Times New Roman" w:cs="Times New Roman"/>
        </w:rPr>
        <w:t xml:space="preserve"> </w:t>
      </w:r>
      <w:r w:rsidR="002B5D49" w:rsidRPr="002B5D49">
        <w:rPr>
          <w:rFonts w:ascii="Times New Roman" w:hAnsi="Times New Roman" w:cs="Times New Roman"/>
        </w:rPr>
        <w:t xml:space="preserve">Drug was administered </w:t>
      </w:r>
      <w:r w:rsidR="002F381E">
        <w:rPr>
          <w:rFonts w:ascii="Times New Roman" w:hAnsi="Times New Roman" w:cs="Times New Roman"/>
        </w:rPr>
        <w:t xml:space="preserve">orally </w:t>
      </w:r>
      <w:r w:rsidR="002B5D49" w:rsidRPr="002B5D49">
        <w:rPr>
          <w:rFonts w:ascii="Times New Roman" w:hAnsi="Times New Roman" w:cs="Times New Roman"/>
        </w:rPr>
        <w:t>immediately following infection and every 8 hours thereafter until mice were sacrificed at 88 hours post-infection</w:t>
      </w:r>
      <w:r w:rsidR="00A27628">
        <w:rPr>
          <w:rFonts w:ascii="Times New Roman" w:hAnsi="Times New Roman" w:cs="Times New Roman"/>
        </w:rPr>
        <w:t xml:space="preserve"> (</w:t>
      </w:r>
      <w:r w:rsidR="00A27628" w:rsidRPr="00A27628">
        <w:rPr>
          <w:rFonts w:ascii="Times New Roman" w:hAnsi="Times New Roman" w:cs="Times New Roman"/>
        </w:rPr>
        <w:t>immediately prior to normal time of death in untreated controls</w:t>
      </w:r>
      <w:r w:rsidR="00A27628">
        <w:rPr>
          <w:rFonts w:ascii="Times New Roman" w:hAnsi="Times New Roman" w:cs="Times New Roman"/>
        </w:rPr>
        <w:t>)</w:t>
      </w:r>
      <w:r w:rsidR="002B5D49" w:rsidRPr="002B5D49">
        <w:rPr>
          <w:rFonts w:ascii="Times New Roman" w:hAnsi="Times New Roman" w:cs="Times New Roman"/>
        </w:rPr>
        <w:t>.</w:t>
      </w:r>
      <w:r w:rsidR="002B5D49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Serum </w:t>
      </w:r>
      <w:r w:rsidR="00C32E65">
        <w:rPr>
          <w:rFonts w:ascii="Times New Roman" w:hAnsi="Times New Roman" w:cs="Times New Roman"/>
        </w:rPr>
        <w:t xml:space="preserve">and tissue samples </w:t>
      </w:r>
      <w:r w:rsidR="00B64D83">
        <w:rPr>
          <w:rFonts w:ascii="Times New Roman" w:hAnsi="Times New Roman" w:cs="Times New Roman"/>
        </w:rPr>
        <w:t>from the UV-4</w:t>
      </w:r>
      <w:r w:rsidR="002B5D49">
        <w:rPr>
          <w:rFonts w:ascii="Times New Roman" w:hAnsi="Times New Roman" w:cs="Times New Roman"/>
        </w:rPr>
        <w:t>B</w:t>
      </w:r>
      <w:r w:rsidR="00ED518A">
        <w:rPr>
          <w:rFonts w:ascii="Times New Roman" w:hAnsi="Times New Roman" w:cs="Times New Roman"/>
        </w:rPr>
        <w:t>-treated</w:t>
      </w:r>
      <w:r w:rsidR="00B64D83">
        <w:rPr>
          <w:rFonts w:ascii="Times New Roman" w:hAnsi="Times New Roman" w:cs="Times New Roman"/>
        </w:rPr>
        <w:t xml:space="preserve"> or untreated mice </w:t>
      </w:r>
      <w:r>
        <w:rPr>
          <w:rFonts w:ascii="Times New Roman" w:hAnsi="Times New Roman" w:cs="Times New Roman"/>
        </w:rPr>
        <w:t xml:space="preserve">were collected for all mice 8 hours prior to normal time of death in infected, untreated controls. </w:t>
      </w:r>
      <w:r w:rsidR="00C32E65" w:rsidRPr="00777C38">
        <w:rPr>
          <w:rFonts w:ascii="Times New Roman" w:hAnsi="Times New Roman" w:cs="Times New Roman"/>
          <w:b/>
        </w:rPr>
        <w:t>(</w:t>
      </w:r>
      <w:r w:rsidR="00C32E65">
        <w:rPr>
          <w:rFonts w:ascii="Times New Roman" w:hAnsi="Times New Roman" w:cs="Times New Roman"/>
          <w:b/>
        </w:rPr>
        <w:t>A</w:t>
      </w:r>
      <w:r w:rsidR="00C32E65" w:rsidRPr="00777C38">
        <w:rPr>
          <w:rFonts w:ascii="Times New Roman" w:hAnsi="Times New Roman" w:cs="Times New Roman"/>
          <w:b/>
        </w:rPr>
        <w:t>)</w:t>
      </w:r>
      <w:r w:rsidR="00C32E65">
        <w:rPr>
          <w:rFonts w:ascii="Times New Roman" w:hAnsi="Times New Roman" w:cs="Times New Roman"/>
        </w:rPr>
        <w:t xml:space="preserve"> Infectious virus level in the serum samples was assayed by BHK-21 plaque assay.</w:t>
      </w:r>
      <w:r w:rsidR="00C32E65" w:rsidRPr="00777C38">
        <w:rPr>
          <w:rFonts w:ascii="Times New Roman" w:hAnsi="Times New Roman" w:cs="Times New Roman"/>
          <w:b/>
        </w:rPr>
        <w:t xml:space="preserve"> </w:t>
      </w:r>
      <w:r w:rsidR="00F01D45">
        <w:rPr>
          <w:rFonts w:ascii="Times New Roman" w:hAnsi="Times New Roman" w:cs="Times New Roman"/>
        </w:rPr>
        <w:t xml:space="preserve">Data are presented as mean ± SD. </w:t>
      </w:r>
      <w:r w:rsidRPr="00777C38">
        <w:rPr>
          <w:rFonts w:ascii="Times New Roman" w:hAnsi="Times New Roman" w:cs="Times New Roman"/>
          <w:b/>
        </w:rPr>
        <w:t>(</w:t>
      </w:r>
      <w:r w:rsidR="00C32E65">
        <w:rPr>
          <w:rFonts w:ascii="Times New Roman" w:hAnsi="Times New Roman" w:cs="Times New Roman"/>
          <w:b/>
        </w:rPr>
        <w:t>B</w:t>
      </w:r>
      <w:r w:rsidRPr="00777C38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="00ED518A">
        <w:rPr>
          <w:rFonts w:ascii="Times New Roman" w:hAnsi="Times New Roman" w:cs="Times New Roman"/>
        </w:rPr>
        <w:t>Viremia</w:t>
      </w:r>
      <w:r>
        <w:rPr>
          <w:rFonts w:ascii="Times New Roman" w:hAnsi="Times New Roman" w:cs="Times New Roman"/>
        </w:rPr>
        <w:t xml:space="preserve"> was reduced with</w:t>
      </w:r>
      <w:r w:rsidR="00EB2F3E">
        <w:rPr>
          <w:rFonts w:ascii="Times New Roman" w:hAnsi="Times New Roman" w:cs="Times New Roman"/>
        </w:rPr>
        <w:t xml:space="preserve"> UV-4B</w:t>
      </w:r>
      <w:r>
        <w:rPr>
          <w:rFonts w:ascii="Times New Roman" w:hAnsi="Times New Roman" w:cs="Times New Roman"/>
        </w:rPr>
        <w:t xml:space="preserve"> treatment as assayed by qRT-PCR. </w:t>
      </w:r>
      <w:r w:rsidR="00C32E65">
        <w:rPr>
          <w:rFonts w:ascii="Times New Roman" w:hAnsi="Times New Roman" w:cs="Times New Roman"/>
        </w:rPr>
        <w:t>(</w:t>
      </w:r>
      <w:r w:rsidR="00C32E65" w:rsidRPr="00C32E65">
        <w:rPr>
          <w:rFonts w:ascii="Times New Roman" w:hAnsi="Times New Roman" w:cs="Times New Roman"/>
          <w:b/>
        </w:rPr>
        <w:t>C-G</w:t>
      </w:r>
      <w:r w:rsidR="00C32E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issues were collected and viral load was determined by qRT-PCR. Viral load in genome equivalents </w:t>
      </w:r>
      <w:r w:rsidR="00A27628">
        <w:rPr>
          <w:rFonts w:ascii="Times New Roman" w:hAnsi="Times New Roman" w:cs="Times New Roman"/>
        </w:rPr>
        <w:t xml:space="preserve">(GE) </w:t>
      </w:r>
      <w:r>
        <w:rPr>
          <w:rFonts w:ascii="Times New Roman" w:hAnsi="Times New Roman" w:cs="Times New Roman"/>
        </w:rPr>
        <w:t xml:space="preserve">was normalized to GAPDH (ng). </w:t>
      </w:r>
      <w:r w:rsidR="00C32E65">
        <w:rPr>
          <w:rFonts w:ascii="Times New Roman" w:hAnsi="Times New Roman" w:cs="Times New Roman"/>
        </w:rPr>
        <w:t xml:space="preserve"> </w:t>
      </w:r>
      <w:r w:rsidR="00473FBA">
        <w:rPr>
          <w:rFonts w:ascii="Times New Roman" w:hAnsi="Times New Roman" w:cs="Times New Roman"/>
        </w:rPr>
        <w:t>The tissues assayed we</w:t>
      </w:r>
      <w:r>
        <w:rPr>
          <w:rFonts w:ascii="Times New Roman" w:hAnsi="Times New Roman" w:cs="Times New Roman"/>
        </w:rPr>
        <w:t xml:space="preserve">re: </w:t>
      </w:r>
      <w:r w:rsidRPr="00C32E65">
        <w:rPr>
          <w:rFonts w:ascii="Times New Roman" w:hAnsi="Times New Roman" w:cs="Times New Roman"/>
        </w:rPr>
        <w:t>(</w:t>
      </w:r>
      <w:r w:rsidR="00C32E65">
        <w:rPr>
          <w:rFonts w:ascii="Times New Roman" w:hAnsi="Times New Roman" w:cs="Times New Roman"/>
          <w:b/>
        </w:rPr>
        <w:t>C</w:t>
      </w:r>
      <w:r w:rsidRPr="00C32E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arenteral lymph nodes, </w:t>
      </w:r>
      <w:r w:rsidRPr="00C32E65">
        <w:rPr>
          <w:rFonts w:ascii="Times New Roman" w:hAnsi="Times New Roman" w:cs="Times New Roman"/>
        </w:rPr>
        <w:t>(</w:t>
      </w:r>
      <w:r w:rsidR="00C32E65">
        <w:rPr>
          <w:rFonts w:ascii="Times New Roman" w:hAnsi="Times New Roman" w:cs="Times New Roman"/>
          <w:b/>
        </w:rPr>
        <w:t>D</w:t>
      </w:r>
      <w:r w:rsidRPr="00C32E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mall intestine, </w:t>
      </w:r>
      <w:r w:rsidRPr="00C32E65">
        <w:rPr>
          <w:rFonts w:ascii="Times New Roman" w:hAnsi="Times New Roman" w:cs="Times New Roman"/>
        </w:rPr>
        <w:t>(</w:t>
      </w:r>
      <w:r w:rsidR="00C32E65">
        <w:rPr>
          <w:rFonts w:ascii="Times New Roman" w:hAnsi="Times New Roman" w:cs="Times New Roman"/>
          <w:b/>
        </w:rPr>
        <w:t>E</w:t>
      </w:r>
      <w:r w:rsidRPr="00C32E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liver, </w:t>
      </w:r>
      <w:r w:rsidRPr="00C32E65">
        <w:rPr>
          <w:rFonts w:ascii="Times New Roman" w:hAnsi="Times New Roman" w:cs="Times New Roman"/>
        </w:rPr>
        <w:t>(</w:t>
      </w:r>
      <w:r w:rsidR="00C32E65">
        <w:rPr>
          <w:rFonts w:ascii="Times New Roman" w:hAnsi="Times New Roman" w:cs="Times New Roman"/>
          <w:b/>
        </w:rPr>
        <w:t>F</w:t>
      </w:r>
      <w:r w:rsidRPr="00C32E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kidney, and </w:t>
      </w:r>
      <w:r w:rsidRPr="00C32E65">
        <w:rPr>
          <w:rFonts w:ascii="Times New Roman" w:hAnsi="Times New Roman" w:cs="Times New Roman"/>
        </w:rPr>
        <w:t>(</w:t>
      </w:r>
      <w:r w:rsidR="00C32E65">
        <w:rPr>
          <w:rFonts w:ascii="Times New Roman" w:hAnsi="Times New Roman" w:cs="Times New Roman"/>
          <w:b/>
        </w:rPr>
        <w:t>G</w:t>
      </w:r>
      <w:r w:rsidRPr="00C32E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pleen.</w:t>
      </w:r>
      <w:r w:rsidRPr="000142EF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C32E65">
        <w:rPr>
          <w:rFonts w:ascii="Times New Roman" w:hAnsi="Times New Roman" w:cs="Times New Roman"/>
        </w:rPr>
        <w:t>Individual readings as assessed by qRT-PCR are plotted (triangles)</w:t>
      </w:r>
      <w:r w:rsidR="00ED518A">
        <w:rPr>
          <w:rFonts w:ascii="Times New Roman" w:hAnsi="Times New Roman" w:cs="Times New Roman"/>
        </w:rPr>
        <w:t>,</w:t>
      </w:r>
      <w:r w:rsidR="00C32E65">
        <w:rPr>
          <w:rFonts w:ascii="Times New Roman" w:hAnsi="Times New Roman" w:cs="Times New Roman"/>
        </w:rPr>
        <w:t xml:space="preserve"> with the median value for each treatment indicated by the horizontal line.</w:t>
      </w:r>
      <w:r w:rsidR="00C32E65" w:rsidRPr="00C32E65">
        <w:rPr>
          <w:rFonts w:ascii="Times New Roman" w:hAnsi="Times New Roman" w:cs="Times New Roman"/>
        </w:rPr>
        <w:t xml:space="preserve"> </w:t>
      </w:r>
      <w:r w:rsidR="00C32E65">
        <w:rPr>
          <w:rFonts w:ascii="Times New Roman" w:hAnsi="Times New Roman" w:cs="Times New Roman"/>
        </w:rPr>
        <w:t xml:space="preserve">Statistically significant differences (*, </w:t>
      </w:r>
      <w:r w:rsidR="00F11B47">
        <w:rPr>
          <w:rFonts w:ascii="Times New Roman" w:hAnsi="Times New Roman" w:cs="Times New Roman"/>
        </w:rPr>
        <w:t>p</w:t>
      </w:r>
      <w:r w:rsidR="00C32E65">
        <w:rPr>
          <w:rFonts w:ascii="Times New Roman" w:hAnsi="Times New Roman" w:cs="Times New Roman"/>
        </w:rPr>
        <w:t xml:space="preserve">&lt;0.05) were assessed by non-parametric </w:t>
      </w:r>
      <w:r w:rsidR="00BF1206">
        <w:rPr>
          <w:rFonts w:ascii="Times New Roman" w:hAnsi="Times New Roman" w:cs="Times New Roman"/>
        </w:rPr>
        <w:t>Mann-Whitney testing</w:t>
      </w:r>
      <w:r w:rsidR="00C4185D">
        <w:rPr>
          <w:rFonts w:ascii="Times New Roman" w:hAnsi="Times New Roman" w:cs="Times New Roman"/>
        </w:rPr>
        <w:t xml:space="preserve"> and </w:t>
      </w:r>
      <w:r w:rsidR="00DF50C7">
        <w:rPr>
          <w:rFonts w:ascii="Times New Roman" w:hAnsi="Times New Roman" w:cs="Times New Roman"/>
        </w:rPr>
        <w:t>were</w:t>
      </w:r>
      <w:r w:rsidR="00EB2F3E">
        <w:rPr>
          <w:rFonts w:ascii="Times New Roman" w:hAnsi="Times New Roman" w:cs="Times New Roman"/>
        </w:rPr>
        <w:t xml:space="preserve"> </w:t>
      </w:r>
      <w:r w:rsidR="00C4185D">
        <w:rPr>
          <w:rFonts w:ascii="Times New Roman" w:hAnsi="Times New Roman" w:cs="Times New Roman"/>
        </w:rPr>
        <w:t>observed in the serum</w:t>
      </w:r>
      <w:r w:rsidR="00BF1206">
        <w:rPr>
          <w:rFonts w:ascii="Times New Roman" w:hAnsi="Times New Roman" w:cs="Times New Roman"/>
        </w:rPr>
        <w:t>, spleen and lymph node</w:t>
      </w:r>
      <w:r w:rsidR="00C4185D">
        <w:rPr>
          <w:rFonts w:ascii="Times New Roman" w:hAnsi="Times New Roman" w:cs="Times New Roman"/>
        </w:rPr>
        <w:t xml:space="preserve"> samples assessed by </w:t>
      </w:r>
      <w:r w:rsidR="00EB2F3E">
        <w:rPr>
          <w:rFonts w:ascii="Times New Roman" w:hAnsi="Times New Roman" w:cs="Times New Roman"/>
        </w:rPr>
        <w:t>qRT</w:t>
      </w:r>
      <w:r w:rsidR="00C4185D">
        <w:rPr>
          <w:rFonts w:ascii="Times New Roman" w:hAnsi="Times New Roman" w:cs="Times New Roman"/>
        </w:rPr>
        <w:t>-PCR</w:t>
      </w:r>
      <w:r w:rsidR="00C32E65">
        <w:rPr>
          <w:rFonts w:ascii="Times New Roman" w:hAnsi="Times New Roman" w:cs="Times New Roman"/>
        </w:rPr>
        <w:t xml:space="preserve">.  Data are presented as mean ± SD. Three mice were tested </w:t>
      </w:r>
      <w:r w:rsidR="00ED518A">
        <w:rPr>
          <w:rFonts w:ascii="Times New Roman" w:hAnsi="Times New Roman" w:cs="Times New Roman"/>
        </w:rPr>
        <w:t xml:space="preserve">per group </w:t>
      </w:r>
      <w:r w:rsidR="00C32E65">
        <w:rPr>
          <w:rFonts w:ascii="Times New Roman" w:hAnsi="Times New Roman" w:cs="Times New Roman"/>
        </w:rPr>
        <w:t>and assays were conducted in technical duplicate.</w:t>
      </w:r>
    </w:p>
    <w:p w14:paraId="3701F31E" w14:textId="176969A6" w:rsidR="00B64D83" w:rsidRDefault="00685B14" w:rsidP="00BB111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206BE2D" wp14:editId="7AF9A61A">
            <wp:extent cx="5486400" cy="763706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v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63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D7D46" w14:textId="578A0DD1" w:rsidR="00BB1116" w:rsidRPr="00312C3E" w:rsidRDefault="00BB1116">
      <w:pPr>
        <w:rPr>
          <w:rFonts w:ascii="Times New Roman" w:hAnsi="Times New Roman" w:cs="Times New Roman"/>
        </w:rPr>
      </w:pPr>
    </w:p>
    <w:sectPr w:rsidR="00BB1116" w:rsidRPr="00312C3E" w:rsidSect="00692475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C18698" w14:textId="77777777" w:rsidR="00E8585D" w:rsidRDefault="00E8585D" w:rsidP="00804005">
      <w:r>
        <w:separator/>
      </w:r>
    </w:p>
  </w:endnote>
  <w:endnote w:type="continuationSeparator" w:id="0">
    <w:p w14:paraId="287EE75B" w14:textId="77777777" w:rsidR="00E8585D" w:rsidRDefault="00E8585D" w:rsidP="00804005">
      <w:r>
        <w:continuationSeparator/>
      </w:r>
    </w:p>
  </w:endnote>
  <w:endnote w:type="continuationNotice" w:id="1">
    <w:p w14:paraId="3584A9D3" w14:textId="77777777" w:rsidR="00E8585D" w:rsidRDefault="00E858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06502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59BC2F7" w14:textId="77777777" w:rsidR="000D3A90" w:rsidRPr="00DA56C2" w:rsidRDefault="000D3A90">
        <w:pPr>
          <w:pStyle w:val="Footer"/>
          <w:jc w:val="right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C58" w:rsidRPr="00941C58">
          <w:rPr>
            <w:rFonts w:ascii="Times New Roman" w:hAnsi="Times New Roman" w:cs="Times New Roman"/>
            <w:noProof/>
          </w:rPr>
          <w:t>2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39363B5" w14:textId="77777777" w:rsidR="000D3A90" w:rsidRDefault="000D3A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6C658" w14:textId="77777777" w:rsidR="00E8585D" w:rsidRDefault="00E8585D" w:rsidP="00804005">
      <w:r>
        <w:separator/>
      </w:r>
    </w:p>
  </w:footnote>
  <w:footnote w:type="continuationSeparator" w:id="0">
    <w:p w14:paraId="48A91052" w14:textId="77777777" w:rsidR="00E8585D" w:rsidRDefault="00E8585D" w:rsidP="00804005">
      <w:r>
        <w:continuationSeparator/>
      </w:r>
    </w:p>
  </w:footnote>
  <w:footnote w:type="continuationNotice" w:id="1">
    <w:p w14:paraId="7A4B8D13" w14:textId="77777777" w:rsidR="00E8585D" w:rsidRDefault="00E8585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80774" w14:textId="77777777" w:rsidR="000D3A90" w:rsidRDefault="000D3A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B37737"/>
    <w:multiLevelType w:val="hybridMultilevel"/>
    <w:tmpl w:val="7C44E04C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viral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r2wttrk0s5wheezd6x5wzsfr2pasara92s&quot;&gt;Broad-Spectrum Antiviral Library Copy 2&lt;record-ids&gt;&lt;item&gt;81&lt;/item&gt;&lt;item&gt;672&lt;/item&gt;&lt;item&gt;808&lt;/item&gt;&lt;item&gt;809&lt;/item&gt;&lt;item&gt;1168&lt;/item&gt;&lt;item&gt;1173&lt;/item&gt;&lt;item&gt;1189&lt;/item&gt;&lt;item&gt;1537&lt;/item&gt;&lt;item&gt;1581&lt;/item&gt;&lt;item&gt;1590&lt;/item&gt;&lt;item&gt;1755&lt;/item&gt;&lt;item&gt;2010&lt;/item&gt;&lt;item&gt;2170&lt;/item&gt;&lt;item&gt;2171&lt;/item&gt;&lt;item&gt;2177&lt;/item&gt;&lt;item&gt;2725&lt;/item&gt;&lt;item&gt;2728&lt;/item&gt;&lt;item&gt;2737&lt;/item&gt;&lt;item&gt;2744&lt;/item&gt;&lt;item&gt;2750&lt;/item&gt;&lt;item&gt;2753&lt;/item&gt;&lt;item&gt;2754&lt;/item&gt;&lt;item&gt;2755&lt;/item&gt;&lt;item&gt;3007&lt;/item&gt;&lt;item&gt;3010&lt;/item&gt;&lt;item&gt;3015&lt;/item&gt;&lt;item&gt;3017&lt;/item&gt;&lt;item&gt;3022&lt;/item&gt;&lt;/record-ids&gt;&lt;/item&gt;&lt;/Libraries&gt;"/>
  </w:docVars>
  <w:rsids>
    <w:rsidRoot w:val="00467601"/>
    <w:rsid w:val="00003C65"/>
    <w:rsid w:val="000117CD"/>
    <w:rsid w:val="000214C5"/>
    <w:rsid w:val="00024416"/>
    <w:rsid w:val="00035A35"/>
    <w:rsid w:val="00041794"/>
    <w:rsid w:val="00047914"/>
    <w:rsid w:val="00050B7D"/>
    <w:rsid w:val="00051B99"/>
    <w:rsid w:val="000679E4"/>
    <w:rsid w:val="00073C7E"/>
    <w:rsid w:val="000819C1"/>
    <w:rsid w:val="0008685F"/>
    <w:rsid w:val="000A1CE3"/>
    <w:rsid w:val="000B4FA0"/>
    <w:rsid w:val="000C03F7"/>
    <w:rsid w:val="000C1BDC"/>
    <w:rsid w:val="000D2811"/>
    <w:rsid w:val="000D38E2"/>
    <w:rsid w:val="000D3A90"/>
    <w:rsid w:val="000E2C71"/>
    <w:rsid w:val="000E3A51"/>
    <w:rsid w:val="000E3A7B"/>
    <w:rsid w:val="000E6B4A"/>
    <w:rsid w:val="00102494"/>
    <w:rsid w:val="00113976"/>
    <w:rsid w:val="0011546A"/>
    <w:rsid w:val="00117F64"/>
    <w:rsid w:val="00122A7E"/>
    <w:rsid w:val="0012310F"/>
    <w:rsid w:val="00135E7C"/>
    <w:rsid w:val="0015135D"/>
    <w:rsid w:val="00154130"/>
    <w:rsid w:val="00181261"/>
    <w:rsid w:val="00197068"/>
    <w:rsid w:val="001A114E"/>
    <w:rsid w:val="001A1A28"/>
    <w:rsid w:val="001A3DC2"/>
    <w:rsid w:val="001A41DA"/>
    <w:rsid w:val="001A45A5"/>
    <w:rsid w:val="001A52B5"/>
    <w:rsid w:val="001B2F24"/>
    <w:rsid w:val="001B4B82"/>
    <w:rsid w:val="001B6052"/>
    <w:rsid w:val="001D2E81"/>
    <w:rsid w:val="001D5B8D"/>
    <w:rsid w:val="001D6ED1"/>
    <w:rsid w:val="001E4E5D"/>
    <w:rsid w:val="001E6555"/>
    <w:rsid w:val="001E6C99"/>
    <w:rsid w:val="00203D92"/>
    <w:rsid w:val="00206972"/>
    <w:rsid w:val="00210D61"/>
    <w:rsid w:val="00211EB7"/>
    <w:rsid w:val="002154D8"/>
    <w:rsid w:val="00217469"/>
    <w:rsid w:val="00220817"/>
    <w:rsid w:val="00221A3F"/>
    <w:rsid w:val="00235522"/>
    <w:rsid w:val="00235FD4"/>
    <w:rsid w:val="0023648C"/>
    <w:rsid w:val="00237B8E"/>
    <w:rsid w:val="002521E0"/>
    <w:rsid w:val="00255772"/>
    <w:rsid w:val="00262A64"/>
    <w:rsid w:val="002636BC"/>
    <w:rsid w:val="00263F29"/>
    <w:rsid w:val="00266C53"/>
    <w:rsid w:val="00270286"/>
    <w:rsid w:val="00272313"/>
    <w:rsid w:val="00277367"/>
    <w:rsid w:val="00280135"/>
    <w:rsid w:val="00284F40"/>
    <w:rsid w:val="00286C38"/>
    <w:rsid w:val="002928E7"/>
    <w:rsid w:val="00292B52"/>
    <w:rsid w:val="0029493A"/>
    <w:rsid w:val="00296966"/>
    <w:rsid w:val="002A09C5"/>
    <w:rsid w:val="002B31FE"/>
    <w:rsid w:val="002B5D49"/>
    <w:rsid w:val="002B6B60"/>
    <w:rsid w:val="002C18DD"/>
    <w:rsid w:val="002C196F"/>
    <w:rsid w:val="002C4D9F"/>
    <w:rsid w:val="002D5F76"/>
    <w:rsid w:val="002D63A8"/>
    <w:rsid w:val="002E0B6F"/>
    <w:rsid w:val="002F381E"/>
    <w:rsid w:val="00302BBF"/>
    <w:rsid w:val="00305E8C"/>
    <w:rsid w:val="003124E5"/>
    <w:rsid w:val="00312C3E"/>
    <w:rsid w:val="00312E4D"/>
    <w:rsid w:val="003279A3"/>
    <w:rsid w:val="00337317"/>
    <w:rsid w:val="00351A4C"/>
    <w:rsid w:val="00354E9F"/>
    <w:rsid w:val="00360744"/>
    <w:rsid w:val="003647E7"/>
    <w:rsid w:val="00366515"/>
    <w:rsid w:val="00366D3D"/>
    <w:rsid w:val="00370566"/>
    <w:rsid w:val="00390787"/>
    <w:rsid w:val="003A09FE"/>
    <w:rsid w:val="003A1278"/>
    <w:rsid w:val="003A4247"/>
    <w:rsid w:val="003B593E"/>
    <w:rsid w:val="003C640E"/>
    <w:rsid w:val="003C741F"/>
    <w:rsid w:val="003D3A12"/>
    <w:rsid w:val="003E4D21"/>
    <w:rsid w:val="003F1524"/>
    <w:rsid w:val="003F1ED9"/>
    <w:rsid w:val="00401838"/>
    <w:rsid w:val="00404528"/>
    <w:rsid w:val="004311B4"/>
    <w:rsid w:val="00431477"/>
    <w:rsid w:val="00444CD2"/>
    <w:rsid w:val="004455F6"/>
    <w:rsid w:val="00456088"/>
    <w:rsid w:val="004569B6"/>
    <w:rsid w:val="00456D90"/>
    <w:rsid w:val="0046288A"/>
    <w:rsid w:val="004645A1"/>
    <w:rsid w:val="00467601"/>
    <w:rsid w:val="00471084"/>
    <w:rsid w:val="00473FBA"/>
    <w:rsid w:val="00477428"/>
    <w:rsid w:val="00477FC0"/>
    <w:rsid w:val="00494135"/>
    <w:rsid w:val="00494A98"/>
    <w:rsid w:val="00495FC3"/>
    <w:rsid w:val="004961D8"/>
    <w:rsid w:val="00497E2B"/>
    <w:rsid w:val="004B3D8F"/>
    <w:rsid w:val="004B5026"/>
    <w:rsid w:val="004C140A"/>
    <w:rsid w:val="004C3B51"/>
    <w:rsid w:val="004D64A2"/>
    <w:rsid w:val="004E1706"/>
    <w:rsid w:val="004E5935"/>
    <w:rsid w:val="004E76A8"/>
    <w:rsid w:val="004F6558"/>
    <w:rsid w:val="004F79DD"/>
    <w:rsid w:val="00501F54"/>
    <w:rsid w:val="005021E8"/>
    <w:rsid w:val="0051055D"/>
    <w:rsid w:val="005153F4"/>
    <w:rsid w:val="00516592"/>
    <w:rsid w:val="00524602"/>
    <w:rsid w:val="00524A28"/>
    <w:rsid w:val="00534F6F"/>
    <w:rsid w:val="005469E8"/>
    <w:rsid w:val="00565990"/>
    <w:rsid w:val="005700CC"/>
    <w:rsid w:val="00582316"/>
    <w:rsid w:val="0058372A"/>
    <w:rsid w:val="005857F7"/>
    <w:rsid w:val="005919EB"/>
    <w:rsid w:val="0059241C"/>
    <w:rsid w:val="00593814"/>
    <w:rsid w:val="005B4553"/>
    <w:rsid w:val="005B4731"/>
    <w:rsid w:val="005C2BBD"/>
    <w:rsid w:val="005C40EA"/>
    <w:rsid w:val="005C53D7"/>
    <w:rsid w:val="005C6A2D"/>
    <w:rsid w:val="005E75A3"/>
    <w:rsid w:val="0060227E"/>
    <w:rsid w:val="006223F7"/>
    <w:rsid w:val="00633E37"/>
    <w:rsid w:val="00637CD9"/>
    <w:rsid w:val="00643C0F"/>
    <w:rsid w:val="0064453B"/>
    <w:rsid w:val="00660990"/>
    <w:rsid w:val="00661753"/>
    <w:rsid w:val="006641B7"/>
    <w:rsid w:val="006663DD"/>
    <w:rsid w:val="006702D3"/>
    <w:rsid w:val="00681BC1"/>
    <w:rsid w:val="00685B14"/>
    <w:rsid w:val="006903C1"/>
    <w:rsid w:val="00692475"/>
    <w:rsid w:val="00692CFE"/>
    <w:rsid w:val="00695735"/>
    <w:rsid w:val="006A05E2"/>
    <w:rsid w:val="006A267E"/>
    <w:rsid w:val="006A6438"/>
    <w:rsid w:val="006A6D4B"/>
    <w:rsid w:val="006A7BD2"/>
    <w:rsid w:val="006A7DCF"/>
    <w:rsid w:val="006C0B63"/>
    <w:rsid w:val="006C1AF8"/>
    <w:rsid w:val="006D0FA1"/>
    <w:rsid w:val="006E194D"/>
    <w:rsid w:val="006E2B5D"/>
    <w:rsid w:val="006E5151"/>
    <w:rsid w:val="006F05D7"/>
    <w:rsid w:val="006F44C6"/>
    <w:rsid w:val="006F5118"/>
    <w:rsid w:val="006F53A1"/>
    <w:rsid w:val="006F6563"/>
    <w:rsid w:val="00711842"/>
    <w:rsid w:val="00712113"/>
    <w:rsid w:val="00715CD9"/>
    <w:rsid w:val="00724A82"/>
    <w:rsid w:val="007320FA"/>
    <w:rsid w:val="007418E3"/>
    <w:rsid w:val="00750F25"/>
    <w:rsid w:val="00766C5C"/>
    <w:rsid w:val="00770FEF"/>
    <w:rsid w:val="0077187A"/>
    <w:rsid w:val="007720BD"/>
    <w:rsid w:val="00772886"/>
    <w:rsid w:val="00775F3C"/>
    <w:rsid w:val="0078320E"/>
    <w:rsid w:val="007835AE"/>
    <w:rsid w:val="0078702C"/>
    <w:rsid w:val="00793C05"/>
    <w:rsid w:val="007A1F13"/>
    <w:rsid w:val="007A2BD7"/>
    <w:rsid w:val="007A45C2"/>
    <w:rsid w:val="007B13CC"/>
    <w:rsid w:val="007B5DE3"/>
    <w:rsid w:val="007C5F83"/>
    <w:rsid w:val="007D481A"/>
    <w:rsid w:val="007D76A7"/>
    <w:rsid w:val="007E15EF"/>
    <w:rsid w:val="007E2261"/>
    <w:rsid w:val="007E3B9F"/>
    <w:rsid w:val="007F2C1E"/>
    <w:rsid w:val="007F3D65"/>
    <w:rsid w:val="007F49AB"/>
    <w:rsid w:val="007F7DA2"/>
    <w:rsid w:val="00802673"/>
    <w:rsid w:val="00804005"/>
    <w:rsid w:val="008100F5"/>
    <w:rsid w:val="0081090E"/>
    <w:rsid w:val="00811742"/>
    <w:rsid w:val="008128B9"/>
    <w:rsid w:val="008378FF"/>
    <w:rsid w:val="00843D68"/>
    <w:rsid w:val="00844393"/>
    <w:rsid w:val="008505D8"/>
    <w:rsid w:val="00850721"/>
    <w:rsid w:val="008557EA"/>
    <w:rsid w:val="00861786"/>
    <w:rsid w:val="00863279"/>
    <w:rsid w:val="00863D00"/>
    <w:rsid w:val="00864E40"/>
    <w:rsid w:val="008660F8"/>
    <w:rsid w:val="008679F3"/>
    <w:rsid w:val="00871566"/>
    <w:rsid w:val="00876731"/>
    <w:rsid w:val="00883A93"/>
    <w:rsid w:val="00891C83"/>
    <w:rsid w:val="008B0F1F"/>
    <w:rsid w:val="008B332E"/>
    <w:rsid w:val="008C2583"/>
    <w:rsid w:val="008C5C4F"/>
    <w:rsid w:val="008D0C47"/>
    <w:rsid w:val="008D3F15"/>
    <w:rsid w:val="008D6BEB"/>
    <w:rsid w:val="008E1792"/>
    <w:rsid w:val="008E4107"/>
    <w:rsid w:val="00905C7D"/>
    <w:rsid w:val="00930C94"/>
    <w:rsid w:val="009316D0"/>
    <w:rsid w:val="0093209A"/>
    <w:rsid w:val="00934842"/>
    <w:rsid w:val="00934926"/>
    <w:rsid w:val="00941C58"/>
    <w:rsid w:val="0094431E"/>
    <w:rsid w:val="0095101C"/>
    <w:rsid w:val="00952E28"/>
    <w:rsid w:val="00957DD8"/>
    <w:rsid w:val="009607F3"/>
    <w:rsid w:val="00965B5A"/>
    <w:rsid w:val="009737AA"/>
    <w:rsid w:val="009917AD"/>
    <w:rsid w:val="00994A46"/>
    <w:rsid w:val="009A5C0E"/>
    <w:rsid w:val="009B1295"/>
    <w:rsid w:val="009B7B82"/>
    <w:rsid w:val="009D195A"/>
    <w:rsid w:val="009D57A8"/>
    <w:rsid w:val="009D6706"/>
    <w:rsid w:val="009E0AE3"/>
    <w:rsid w:val="009E2BF5"/>
    <w:rsid w:val="009E69B3"/>
    <w:rsid w:val="009E6E7C"/>
    <w:rsid w:val="00A03E77"/>
    <w:rsid w:val="00A1396E"/>
    <w:rsid w:val="00A153FA"/>
    <w:rsid w:val="00A17121"/>
    <w:rsid w:val="00A25934"/>
    <w:rsid w:val="00A27628"/>
    <w:rsid w:val="00A33B78"/>
    <w:rsid w:val="00A35360"/>
    <w:rsid w:val="00A378F4"/>
    <w:rsid w:val="00A37A37"/>
    <w:rsid w:val="00A37E58"/>
    <w:rsid w:val="00A460A0"/>
    <w:rsid w:val="00A479A1"/>
    <w:rsid w:val="00A5213B"/>
    <w:rsid w:val="00A649DA"/>
    <w:rsid w:val="00A66AE5"/>
    <w:rsid w:val="00A71F86"/>
    <w:rsid w:val="00A76A6E"/>
    <w:rsid w:val="00A80681"/>
    <w:rsid w:val="00A813CD"/>
    <w:rsid w:val="00A84219"/>
    <w:rsid w:val="00A87419"/>
    <w:rsid w:val="00A91B85"/>
    <w:rsid w:val="00A93156"/>
    <w:rsid w:val="00A971EF"/>
    <w:rsid w:val="00AA14F0"/>
    <w:rsid w:val="00AA39F4"/>
    <w:rsid w:val="00AA3A4B"/>
    <w:rsid w:val="00AA50A8"/>
    <w:rsid w:val="00AA59ED"/>
    <w:rsid w:val="00AB023A"/>
    <w:rsid w:val="00AD189E"/>
    <w:rsid w:val="00AD523F"/>
    <w:rsid w:val="00AF57B9"/>
    <w:rsid w:val="00AF6E6C"/>
    <w:rsid w:val="00B00EA5"/>
    <w:rsid w:val="00B26B18"/>
    <w:rsid w:val="00B30C84"/>
    <w:rsid w:val="00B3145F"/>
    <w:rsid w:val="00B3271E"/>
    <w:rsid w:val="00B33716"/>
    <w:rsid w:val="00B3753E"/>
    <w:rsid w:val="00B4405B"/>
    <w:rsid w:val="00B461AD"/>
    <w:rsid w:val="00B572E3"/>
    <w:rsid w:val="00B64D83"/>
    <w:rsid w:val="00B700E8"/>
    <w:rsid w:val="00B73F41"/>
    <w:rsid w:val="00B84A33"/>
    <w:rsid w:val="00B877E4"/>
    <w:rsid w:val="00B90017"/>
    <w:rsid w:val="00BB1116"/>
    <w:rsid w:val="00BB1D98"/>
    <w:rsid w:val="00BB1E33"/>
    <w:rsid w:val="00BB57B0"/>
    <w:rsid w:val="00BC0A05"/>
    <w:rsid w:val="00BD448F"/>
    <w:rsid w:val="00BE561A"/>
    <w:rsid w:val="00BE6606"/>
    <w:rsid w:val="00BF0F43"/>
    <w:rsid w:val="00BF1206"/>
    <w:rsid w:val="00BF12F6"/>
    <w:rsid w:val="00C004F4"/>
    <w:rsid w:val="00C01CE6"/>
    <w:rsid w:val="00C02B06"/>
    <w:rsid w:val="00C063EC"/>
    <w:rsid w:val="00C13329"/>
    <w:rsid w:val="00C170E1"/>
    <w:rsid w:val="00C207E2"/>
    <w:rsid w:val="00C23B61"/>
    <w:rsid w:val="00C26BC4"/>
    <w:rsid w:val="00C32E65"/>
    <w:rsid w:val="00C35305"/>
    <w:rsid w:val="00C4185D"/>
    <w:rsid w:val="00C421E9"/>
    <w:rsid w:val="00C43E1E"/>
    <w:rsid w:val="00C5579A"/>
    <w:rsid w:val="00C61963"/>
    <w:rsid w:val="00C67063"/>
    <w:rsid w:val="00C71F93"/>
    <w:rsid w:val="00C748FF"/>
    <w:rsid w:val="00C74CA6"/>
    <w:rsid w:val="00C914B4"/>
    <w:rsid w:val="00C93452"/>
    <w:rsid w:val="00C96165"/>
    <w:rsid w:val="00CA3029"/>
    <w:rsid w:val="00CA3970"/>
    <w:rsid w:val="00CA7D3C"/>
    <w:rsid w:val="00CB2255"/>
    <w:rsid w:val="00CB3D9D"/>
    <w:rsid w:val="00CC27DB"/>
    <w:rsid w:val="00CC5527"/>
    <w:rsid w:val="00CD321A"/>
    <w:rsid w:val="00CE02B2"/>
    <w:rsid w:val="00CE2EE0"/>
    <w:rsid w:val="00CF332C"/>
    <w:rsid w:val="00CF4111"/>
    <w:rsid w:val="00D04DA0"/>
    <w:rsid w:val="00D17287"/>
    <w:rsid w:val="00D32D7B"/>
    <w:rsid w:val="00D43833"/>
    <w:rsid w:val="00D60322"/>
    <w:rsid w:val="00D61780"/>
    <w:rsid w:val="00D66384"/>
    <w:rsid w:val="00D7714E"/>
    <w:rsid w:val="00D84D52"/>
    <w:rsid w:val="00DA2C12"/>
    <w:rsid w:val="00DA5198"/>
    <w:rsid w:val="00DA56C2"/>
    <w:rsid w:val="00DA7AEF"/>
    <w:rsid w:val="00DB4FCF"/>
    <w:rsid w:val="00DE176F"/>
    <w:rsid w:val="00DE2EDD"/>
    <w:rsid w:val="00DF50C7"/>
    <w:rsid w:val="00DF6B0F"/>
    <w:rsid w:val="00E02E0F"/>
    <w:rsid w:val="00E07E58"/>
    <w:rsid w:val="00E13315"/>
    <w:rsid w:val="00E21F7E"/>
    <w:rsid w:val="00E41104"/>
    <w:rsid w:val="00E467A2"/>
    <w:rsid w:val="00E52562"/>
    <w:rsid w:val="00E530D7"/>
    <w:rsid w:val="00E540E6"/>
    <w:rsid w:val="00E55C51"/>
    <w:rsid w:val="00E7284A"/>
    <w:rsid w:val="00E747E1"/>
    <w:rsid w:val="00E82197"/>
    <w:rsid w:val="00E84A5C"/>
    <w:rsid w:val="00E8585D"/>
    <w:rsid w:val="00E90F44"/>
    <w:rsid w:val="00EB20DA"/>
    <w:rsid w:val="00EB233E"/>
    <w:rsid w:val="00EB2A43"/>
    <w:rsid w:val="00EB2F3E"/>
    <w:rsid w:val="00EB4897"/>
    <w:rsid w:val="00EC7745"/>
    <w:rsid w:val="00ED04D2"/>
    <w:rsid w:val="00ED518A"/>
    <w:rsid w:val="00EE2F30"/>
    <w:rsid w:val="00F01D45"/>
    <w:rsid w:val="00F11B47"/>
    <w:rsid w:val="00F126B2"/>
    <w:rsid w:val="00F21946"/>
    <w:rsid w:val="00F236A8"/>
    <w:rsid w:val="00F24A8A"/>
    <w:rsid w:val="00F34792"/>
    <w:rsid w:val="00F465AF"/>
    <w:rsid w:val="00F47BDF"/>
    <w:rsid w:val="00F502AE"/>
    <w:rsid w:val="00F50786"/>
    <w:rsid w:val="00F55975"/>
    <w:rsid w:val="00F6079A"/>
    <w:rsid w:val="00F65FBF"/>
    <w:rsid w:val="00F73AFA"/>
    <w:rsid w:val="00F800DB"/>
    <w:rsid w:val="00F84952"/>
    <w:rsid w:val="00F90A0F"/>
    <w:rsid w:val="00FA127A"/>
    <w:rsid w:val="00FA6747"/>
    <w:rsid w:val="00FA70D2"/>
    <w:rsid w:val="00FB1F80"/>
    <w:rsid w:val="00FC30A5"/>
    <w:rsid w:val="00FC3785"/>
    <w:rsid w:val="00FC435A"/>
    <w:rsid w:val="00FC6F53"/>
    <w:rsid w:val="00FD25CB"/>
    <w:rsid w:val="00FD58AC"/>
    <w:rsid w:val="00FE296E"/>
    <w:rsid w:val="00FF3BA2"/>
    <w:rsid w:val="00FF44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9D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msearchresult">
    <w:name w:val="zmsearchresult"/>
    <w:basedOn w:val="DefaultParagraphFont"/>
    <w:rsid w:val="00467601"/>
  </w:style>
  <w:style w:type="paragraph" w:styleId="ListParagraph">
    <w:name w:val="List Paragraph"/>
    <w:basedOn w:val="Normal"/>
    <w:uiPriority w:val="34"/>
    <w:qFormat/>
    <w:rsid w:val="007F3D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3D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C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C0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E65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555"/>
  </w:style>
  <w:style w:type="character" w:customStyle="1" w:styleId="CommentTextChar">
    <w:name w:val="Comment Text Char"/>
    <w:basedOn w:val="DefaultParagraphFont"/>
    <w:link w:val="CommentText"/>
    <w:uiPriority w:val="99"/>
    <w:rsid w:val="001E65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5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5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19C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9C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819C1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19C1"/>
    <w:rPr>
      <w:rFonts w:ascii="Cambria" w:hAnsi="Cambria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316D0"/>
    <w:pPr>
      <w:keepNext/>
      <w:spacing w:after="60"/>
      <w:ind w:left="547"/>
    </w:pPr>
    <w:rPr>
      <w:b/>
      <w:bCs/>
      <w:noProof/>
      <w:sz w:val="20"/>
      <w:szCs w:val="18"/>
    </w:rPr>
  </w:style>
  <w:style w:type="table" w:customStyle="1" w:styleId="PlainTable21">
    <w:name w:val="Plain Table 21"/>
    <w:basedOn w:val="TableNormal"/>
    <w:uiPriority w:val="99"/>
    <w:rsid w:val="004455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40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005"/>
  </w:style>
  <w:style w:type="paragraph" w:styleId="Footer">
    <w:name w:val="footer"/>
    <w:basedOn w:val="Normal"/>
    <w:link w:val="FooterChar"/>
    <w:uiPriority w:val="99"/>
    <w:unhideWhenUsed/>
    <w:rsid w:val="00804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005"/>
  </w:style>
  <w:style w:type="table" w:customStyle="1" w:styleId="PlainTable210">
    <w:name w:val="Plain Table 21"/>
    <w:basedOn w:val="TableNormal"/>
    <w:uiPriority w:val="99"/>
    <w:rsid w:val="007D48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MainText">
    <w:name w:val="TA_Main_Text"/>
    <w:basedOn w:val="Normal"/>
    <w:link w:val="TAMainTextChar"/>
    <w:autoRedefine/>
    <w:rsid w:val="00934842"/>
    <w:pPr>
      <w:spacing w:after="60" w:line="480" w:lineRule="auto"/>
    </w:pPr>
    <w:rPr>
      <w:rFonts w:ascii="Times New Roman" w:eastAsia="Times New Roman" w:hAnsi="Times New Roman" w:cs="Times New Roman"/>
      <w:kern w:val="21"/>
    </w:rPr>
  </w:style>
  <w:style w:type="character" w:customStyle="1" w:styleId="TAMainTextChar">
    <w:name w:val="TA_Main_Text Char"/>
    <w:basedOn w:val="DefaultParagraphFont"/>
    <w:link w:val="TAMainText"/>
    <w:rsid w:val="00BB1116"/>
    <w:rPr>
      <w:rFonts w:ascii="Times New Roman" w:eastAsia="Times New Roman" w:hAnsi="Times New Roman" w:cs="Times New Roman"/>
      <w:kern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6223F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msearchresult">
    <w:name w:val="zmsearchresult"/>
    <w:basedOn w:val="DefaultParagraphFont"/>
    <w:rsid w:val="00467601"/>
  </w:style>
  <w:style w:type="paragraph" w:styleId="ListParagraph">
    <w:name w:val="List Paragraph"/>
    <w:basedOn w:val="Normal"/>
    <w:uiPriority w:val="34"/>
    <w:qFormat/>
    <w:rsid w:val="007F3D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3D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C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C0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E65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555"/>
  </w:style>
  <w:style w:type="character" w:customStyle="1" w:styleId="CommentTextChar">
    <w:name w:val="Comment Text Char"/>
    <w:basedOn w:val="DefaultParagraphFont"/>
    <w:link w:val="CommentText"/>
    <w:uiPriority w:val="99"/>
    <w:rsid w:val="001E65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5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5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19C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9C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819C1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19C1"/>
    <w:rPr>
      <w:rFonts w:ascii="Cambria" w:hAnsi="Cambria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316D0"/>
    <w:pPr>
      <w:keepNext/>
      <w:spacing w:after="60"/>
      <w:ind w:left="547"/>
    </w:pPr>
    <w:rPr>
      <w:b/>
      <w:bCs/>
      <w:noProof/>
      <w:sz w:val="20"/>
      <w:szCs w:val="18"/>
    </w:rPr>
  </w:style>
  <w:style w:type="table" w:customStyle="1" w:styleId="PlainTable21">
    <w:name w:val="Plain Table 21"/>
    <w:basedOn w:val="TableNormal"/>
    <w:uiPriority w:val="99"/>
    <w:rsid w:val="004455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40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005"/>
  </w:style>
  <w:style w:type="paragraph" w:styleId="Footer">
    <w:name w:val="footer"/>
    <w:basedOn w:val="Normal"/>
    <w:link w:val="FooterChar"/>
    <w:uiPriority w:val="99"/>
    <w:unhideWhenUsed/>
    <w:rsid w:val="00804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005"/>
  </w:style>
  <w:style w:type="table" w:customStyle="1" w:styleId="PlainTable210">
    <w:name w:val="Plain Table 21"/>
    <w:basedOn w:val="TableNormal"/>
    <w:uiPriority w:val="99"/>
    <w:rsid w:val="007D48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MainText">
    <w:name w:val="TA_Main_Text"/>
    <w:basedOn w:val="Normal"/>
    <w:link w:val="TAMainTextChar"/>
    <w:autoRedefine/>
    <w:rsid w:val="00934842"/>
    <w:pPr>
      <w:spacing w:after="60" w:line="480" w:lineRule="auto"/>
    </w:pPr>
    <w:rPr>
      <w:rFonts w:ascii="Times New Roman" w:eastAsia="Times New Roman" w:hAnsi="Times New Roman" w:cs="Times New Roman"/>
      <w:kern w:val="21"/>
    </w:rPr>
  </w:style>
  <w:style w:type="character" w:customStyle="1" w:styleId="TAMainTextChar">
    <w:name w:val="TA_Main_Text Char"/>
    <w:basedOn w:val="DefaultParagraphFont"/>
    <w:link w:val="TAMainText"/>
    <w:rsid w:val="00BB1116"/>
    <w:rPr>
      <w:rFonts w:ascii="Times New Roman" w:eastAsia="Times New Roman" w:hAnsi="Times New Roman" w:cs="Times New Roman"/>
      <w:kern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6223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9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7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09673-7CE6-4DB5-BBB0-3B155FE42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AI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I User</dc:creator>
  <cp:lastModifiedBy>KARUNAKARAN B</cp:lastModifiedBy>
  <cp:revision>2</cp:revision>
  <cp:lastPrinted>2016-01-15T15:47:00Z</cp:lastPrinted>
  <dcterms:created xsi:type="dcterms:W3CDTF">2016-03-01T18:27:00Z</dcterms:created>
  <dcterms:modified xsi:type="dcterms:W3CDTF">2016-03-01T18:27:00Z</dcterms:modified>
</cp:coreProperties>
</file>